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61D9E" w14:textId="61478378" w:rsidR="00B80B8D" w:rsidRPr="00B80B8D" w:rsidRDefault="00B80B8D" w:rsidP="00B80B8D">
      <w:pPr>
        <w:rPr>
          <w:b/>
          <w:bCs/>
        </w:rPr>
      </w:pPr>
      <w:r w:rsidRPr="00B80B8D">
        <w:rPr>
          <w:b/>
          <w:bCs/>
        </w:rPr>
        <w:t>Supporting Table S</w:t>
      </w:r>
      <w:r w:rsidR="0010689B">
        <w:rPr>
          <w:b/>
          <w:bCs/>
        </w:rPr>
        <w:t>5</w:t>
      </w:r>
      <w:r w:rsidRPr="00B80B8D">
        <w:rPr>
          <w:b/>
          <w:bCs/>
        </w:rPr>
        <w:t xml:space="preserve">. </w:t>
      </w:r>
      <w:proofErr w:type="spellStart"/>
      <w:r w:rsidRPr="00B80B8D">
        <w:rPr>
          <w:b/>
          <w:bCs/>
          <w:i/>
          <w:iCs/>
        </w:rPr>
        <w:t>Spiroplasma</w:t>
      </w:r>
      <w:proofErr w:type="spellEnd"/>
      <w:r w:rsidRPr="00B80B8D">
        <w:rPr>
          <w:b/>
          <w:bCs/>
        </w:rPr>
        <w:t xml:space="preserve"> frequencies in wild-caught </w:t>
      </w:r>
      <w:r w:rsidRPr="00B80B8D">
        <w:rPr>
          <w:b/>
          <w:bCs/>
          <w:i/>
          <w:iCs/>
        </w:rPr>
        <w:t xml:space="preserve">D. </w:t>
      </w:r>
      <w:proofErr w:type="spellStart"/>
      <w:r w:rsidRPr="00B80B8D">
        <w:rPr>
          <w:b/>
          <w:bCs/>
          <w:i/>
          <w:iCs/>
        </w:rPr>
        <w:t>aldrichi</w:t>
      </w:r>
      <w:proofErr w:type="spellEnd"/>
      <w:r w:rsidRPr="00B80B8D">
        <w:rPr>
          <w:b/>
          <w:bCs/>
          <w:i/>
          <w:iCs/>
        </w:rPr>
        <w:t xml:space="preserve"> </w:t>
      </w:r>
      <w:r w:rsidRPr="00B80B8D">
        <w:rPr>
          <w:b/>
          <w:bCs/>
        </w:rPr>
        <w:t xml:space="preserve">and </w:t>
      </w:r>
      <w:r w:rsidRPr="00B80B8D">
        <w:rPr>
          <w:b/>
          <w:bCs/>
          <w:i/>
          <w:iCs/>
        </w:rPr>
        <w:t xml:space="preserve">D. </w:t>
      </w:r>
      <w:proofErr w:type="spellStart"/>
      <w:r w:rsidRPr="00B80B8D">
        <w:rPr>
          <w:b/>
          <w:bCs/>
          <w:i/>
          <w:iCs/>
        </w:rPr>
        <w:t>mulleri</w:t>
      </w:r>
      <w:proofErr w:type="spellEnd"/>
      <w:r w:rsidRPr="00B80B8D">
        <w:rPr>
          <w:b/>
          <w:bCs/>
          <w:i/>
          <w:iCs/>
        </w:rPr>
        <w:t xml:space="preserve"> </w:t>
      </w:r>
      <w:r w:rsidRPr="00B80B8D">
        <w:rPr>
          <w:b/>
          <w:bCs/>
        </w:rPr>
        <w:t>from sampled localities of Texa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0"/>
        <w:gridCol w:w="1203"/>
        <w:gridCol w:w="1392"/>
        <w:gridCol w:w="671"/>
        <w:gridCol w:w="1373"/>
        <w:gridCol w:w="1817"/>
        <w:gridCol w:w="1856"/>
        <w:gridCol w:w="685"/>
        <w:gridCol w:w="1253"/>
      </w:tblGrid>
      <w:tr w:rsidR="00B80B8D" w:rsidRPr="00B80B8D" w14:paraId="7C583C0E" w14:textId="77777777" w:rsidTr="000E382E">
        <w:trPr>
          <w:trHeight w:val="54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5B1B53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Locality (Texas, USA)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3432B1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Latitude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898D97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Longitude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0992CD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519E1C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2B8318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proofErr w:type="spellStart"/>
            <w:r w:rsidRPr="00B80B8D">
              <w:rPr>
                <w:b/>
                <w:bCs/>
                <w:i/>
                <w:iCs/>
                <w:sz w:val="22"/>
                <w:szCs w:val="22"/>
              </w:rPr>
              <w:t>Spiroplasma</w:t>
            </w:r>
            <w:proofErr w:type="spellEnd"/>
            <w:r w:rsidRPr="00B80B8D">
              <w:rPr>
                <w:b/>
                <w:bCs/>
                <w:sz w:val="22"/>
                <w:szCs w:val="22"/>
              </w:rPr>
              <w:t>-posi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511146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proofErr w:type="spellStart"/>
            <w:r w:rsidRPr="00B80B8D">
              <w:rPr>
                <w:b/>
                <w:bCs/>
                <w:i/>
                <w:iCs/>
                <w:sz w:val="22"/>
                <w:szCs w:val="22"/>
              </w:rPr>
              <w:t>Spiroplasma</w:t>
            </w:r>
            <w:proofErr w:type="spellEnd"/>
            <w:r w:rsidRPr="00B80B8D">
              <w:rPr>
                <w:b/>
                <w:bCs/>
                <w:sz w:val="22"/>
                <w:szCs w:val="22"/>
              </w:rPr>
              <w:t>-nega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109773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8EFBA3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Frequency</w:t>
            </w:r>
          </w:p>
        </w:tc>
      </w:tr>
      <w:tr w:rsidR="00B80B8D" w:rsidRPr="00B80B8D" w14:paraId="6A0BE5D3" w14:textId="77777777" w:rsidTr="000E382E">
        <w:trPr>
          <w:trHeight w:val="515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04ECDB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Brackenridge Field Lab, Austin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FF6C7E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30.28475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F1FCEE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-97.778115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812A86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013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493E61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B80B8D">
              <w:rPr>
                <w:i/>
                <w:iCs/>
                <w:sz w:val="22"/>
                <w:szCs w:val="22"/>
              </w:rPr>
              <w:t>aldrichi</w:t>
            </w:r>
            <w:proofErr w:type="spellEnd"/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EAF811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3B5C13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480BB5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F6118B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0.94</w:t>
            </w:r>
          </w:p>
        </w:tc>
      </w:tr>
      <w:tr w:rsidR="00B80B8D" w:rsidRPr="00B80B8D" w14:paraId="41D78FF8" w14:textId="77777777" w:rsidTr="000E382E">
        <w:trPr>
          <w:trHeight w:val="515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7CB1CE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Brackenridge Field Lab, Austin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BE2A16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30.28475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6190AB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-97.778115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F7C192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013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C9C286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B80B8D">
              <w:rPr>
                <w:i/>
                <w:iCs/>
                <w:sz w:val="22"/>
                <w:szCs w:val="22"/>
              </w:rPr>
              <w:t>mulleri</w:t>
            </w:r>
            <w:proofErr w:type="spellEnd"/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386944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2B46B2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43F135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89503A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0.75</w:t>
            </w:r>
          </w:p>
        </w:tc>
      </w:tr>
      <w:tr w:rsidR="00B80B8D" w:rsidRPr="00B80B8D" w14:paraId="1ED9EB24" w14:textId="77777777" w:rsidTr="000E382E">
        <w:trPr>
          <w:trHeight w:val="515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BB0134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Freeman Ranch, San Marcos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29CEC7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9.935278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EE8C8C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-98.014284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92B233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012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CB121D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B80B8D">
              <w:rPr>
                <w:i/>
                <w:iCs/>
                <w:sz w:val="22"/>
                <w:szCs w:val="22"/>
              </w:rPr>
              <w:t>aldrichi</w:t>
            </w:r>
            <w:proofErr w:type="spellEnd"/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82B63C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95E228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11E182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053548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0.57</w:t>
            </w:r>
          </w:p>
        </w:tc>
      </w:tr>
      <w:tr w:rsidR="00B80B8D" w:rsidRPr="00B80B8D" w14:paraId="4B1C5325" w14:textId="77777777" w:rsidTr="000E382E">
        <w:trPr>
          <w:trHeight w:val="515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1E91C8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Freeman Ranch, San Marcos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CB66FF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9.935278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3B0719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-98.014284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8C2858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012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F47EC8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B80B8D">
              <w:rPr>
                <w:i/>
                <w:iCs/>
                <w:sz w:val="22"/>
                <w:szCs w:val="22"/>
              </w:rPr>
              <w:t>mulleri</w:t>
            </w:r>
            <w:proofErr w:type="spellEnd"/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B064B9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14CB2B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C33924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73F21F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0.35</w:t>
            </w:r>
          </w:p>
        </w:tc>
      </w:tr>
      <w:tr w:rsidR="00B80B8D" w:rsidRPr="00B80B8D" w14:paraId="3CA25EB0" w14:textId="77777777" w:rsidTr="000E382E">
        <w:trPr>
          <w:trHeight w:val="515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AEA203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Freeman Ranch, San Marcos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8A1252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9.935278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EDCDB3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-98.014284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F913E2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016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7CA65B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B80B8D">
              <w:rPr>
                <w:i/>
                <w:iCs/>
                <w:sz w:val="22"/>
                <w:szCs w:val="22"/>
              </w:rPr>
              <w:t>aldrichi</w:t>
            </w:r>
            <w:proofErr w:type="spellEnd"/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06E891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14F817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7E561B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BA3C27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0.67</w:t>
            </w:r>
          </w:p>
        </w:tc>
      </w:tr>
      <w:tr w:rsidR="00B80B8D" w:rsidRPr="00B80B8D" w14:paraId="363D8B17" w14:textId="77777777" w:rsidTr="000E382E">
        <w:trPr>
          <w:trHeight w:val="515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175A75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Freeman Ranch, San Marcos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F61025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9.935278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D64CE3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-98.014284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505418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016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B6D5F7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B80B8D">
              <w:rPr>
                <w:i/>
                <w:iCs/>
                <w:sz w:val="22"/>
                <w:szCs w:val="22"/>
              </w:rPr>
              <w:t>mulleri</w:t>
            </w:r>
            <w:proofErr w:type="spellEnd"/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3B35E1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8EC7B7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907C30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F92CEF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0.04</w:t>
            </w:r>
          </w:p>
        </w:tc>
      </w:tr>
      <w:tr w:rsidR="00B80B8D" w:rsidRPr="00B80B8D" w14:paraId="0D4FD63C" w14:textId="77777777" w:rsidTr="000E382E">
        <w:trPr>
          <w:trHeight w:val="515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0DC905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San Antonio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E5B297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9.676634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010261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-98.475748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C50D91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012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A654B6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B80B8D">
              <w:rPr>
                <w:i/>
                <w:iCs/>
                <w:sz w:val="22"/>
                <w:szCs w:val="22"/>
              </w:rPr>
              <w:t>aldrichi</w:t>
            </w:r>
            <w:proofErr w:type="spellEnd"/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0C8636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859306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65F2A5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1A76E4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0.17</w:t>
            </w:r>
          </w:p>
        </w:tc>
      </w:tr>
      <w:tr w:rsidR="00B80B8D" w:rsidRPr="00B80B8D" w14:paraId="0DCBDCF5" w14:textId="77777777" w:rsidTr="000E382E">
        <w:trPr>
          <w:trHeight w:val="515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DA6143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San Antonio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D21A49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9.676634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473F48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-98.475748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53820E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2012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B0FED8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B80B8D">
              <w:rPr>
                <w:i/>
                <w:iCs/>
                <w:sz w:val="22"/>
                <w:szCs w:val="22"/>
              </w:rPr>
              <w:t>mulleri</w:t>
            </w:r>
            <w:proofErr w:type="spellEnd"/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2D814F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C66933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BE9787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C7F341" w14:textId="77777777" w:rsidR="00B80B8D" w:rsidRPr="00B80B8D" w:rsidRDefault="00B80B8D" w:rsidP="00B80B8D">
            <w:pPr>
              <w:rPr>
                <w:sz w:val="22"/>
                <w:szCs w:val="22"/>
              </w:rPr>
            </w:pPr>
            <w:r w:rsidRPr="00B80B8D">
              <w:rPr>
                <w:sz w:val="22"/>
                <w:szCs w:val="22"/>
              </w:rPr>
              <w:t>0.11</w:t>
            </w:r>
          </w:p>
        </w:tc>
      </w:tr>
      <w:tr w:rsidR="00B80B8D" w:rsidRPr="00B80B8D" w14:paraId="7A46B04A" w14:textId="77777777" w:rsidTr="000E382E">
        <w:trPr>
          <w:trHeight w:val="515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E85C66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 xml:space="preserve">Total for </w:t>
            </w:r>
            <w:r w:rsidRPr="00B80B8D">
              <w:rPr>
                <w:b/>
                <w:bCs/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B80B8D">
              <w:rPr>
                <w:b/>
                <w:bCs/>
                <w:i/>
                <w:iCs/>
                <w:sz w:val="22"/>
                <w:szCs w:val="22"/>
              </w:rPr>
              <w:t>aldrichi</w:t>
            </w:r>
            <w:proofErr w:type="spellEnd"/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2D9423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98EFCF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34C405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50DC44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B80B8D">
              <w:rPr>
                <w:b/>
                <w:bCs/>
                <w:i/>
                <w:iCs/>
                <w:sz w:val="22"/>
                <w:szCs w:val="22"/>
              </w:rPr>
              <w:t>aldrichi</w:t>
            </w:r>
            <w:proofErr w:type="spellEnd"/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1EFE7D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15B675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05976C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8ED9CE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0.71</w:t>
            </w:r>
          </w:p>
        </w:tc>
      </w:tr>
      <w:tr w:rsidR="00B80B8D" w:rsidRPr="00B80B8D" w14:paraId="04713EA3" w14:textId="77777777" w:rsidTr="000E382E">
        <w:trPr>
          <w:trHeight w:val="515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E5FBC6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 xml:space="preserve">Total for </w:t>
            </w:r>
            <w:r w:rsidRPr="00B80B8D">
              <w:rPr>
                <w:b/>
                <w:bCs/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B80B8D">
              <w:rPr>
                <w:b/>
                <w:bCs/>
                <w:i/>
                <w:iCs/>
                <w:sz w:val="22"/>
                <w:szCs w:val="22"/>
              </w:rPr>
              <w:t>mulleri</w:t>
            </w:r>
            <w:proofErr w:type="spellEnd"/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F89C32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8CE5A9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53406A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DAE8F1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B80B8D">
              <w:rPr>
                <w:b/>
                <w:bCs/>
                <w:i/>
                <w:iCs/>
                <w:sz w:val="22"/>
                <w:szCs w:val="22"/>
              </w:rPr>
              <w:t>mulleri</w:t>
            </w:r>
            <w:proofErr w:type="spellEnd"/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273581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3C4213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BF8CD3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8A3DC9" w14:textId="77777777" w:rsidR="00B80B8D" w:rsidRPr="00B80B8D" w:rsidRDefault="00B80B8D" w:rsidP="00B80B8D">
            <w:pPr>
              <w:rPr>
                <w:b/>
                <w:bCs/>
                <w:sz w:val="22"/>
                <w:szCs w:val="22"/>
              </w:rPr>
            </w:pPr>
            <w:r w:rsidRPr="00B80B8D">
              <w:rPr>
                <w:b/>
                <w:bCs/>
                <w:sz w:val="22"/>
                <w:szCs w:val="22"/>
              </w:rPr>
              <w:t>0.38</w:t>
            </w:r>
          </w:p>
        </w:tc>
      </w:tr>
    </w:tbl>
    <w:p w14:paraId="1A5DE767" w14:textId="77777777" w:rsidR="00CB1E40" w:rsidRDefault="00CB1E40"/>
    <w:sectPr w:rsidR="00CB1E40" w:rsidSect="00B80B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B8D"/>
    <w:rsid w:val="00003481"/>
    <w:rsid w:val="000209D9"/>
    <w:rsid w:val="00037BF8"/>
    <w:rsid w:val="00067DFF"/>
    <w:rsid w:val="00075F72"/>
    <w:rsid w:val="0008060E"/>
    <w:rsid w:val="00090049"/>
    <w:rsid w:val="000B32AE"/>
    <w:rsid w:val="000E382E"/>
    <w:rsid w:val="000E3BDE"/>
    <w:rsid w:val="000E66E1"/>
    <w:rsid w:val="0010689B"/>
    <w:rsid w:val="00115E70"/>
    <w:rsid w:val="00121157"/>
    <w:rsid w:val="00133D8A"/>
    <w:rsid w:val="0013731F"/>
    <w:rsid w:val="0018246E"/>
    <w:rsid w:val="001B5DCF"/>
    <w:rsid w:val="001C7B50"/>
    <w:rsid w:val="001D30FF"/>
    <w:rsid w:val="001D53D5"/>
    <w:rsid w:val="001E1AAB"/>
    <w:rsid w:val="001E4D14"/>
    <w:rsid w:val="001F0433"/>
    <w:rsid w:val="001F04EB"/>
    <w:rsid w:val="00232A5A"/>
    <w:rsid w:val="00233134"/>
    <w:rsid w:val="00242853"/>
    <w:rsid w:val="002850E6"/>
    <w:rsid w:val="002C2B8A"/>
    <w:rsid w:val="002C4B39"/>
    <w:rsid w:val="002D26A2"/>
    <w:rsid w:val="002F40FA"/>
    <w:rsid w:val="00300603"/>
    <w:rsid w:val="003074FF"/>
    <w:rsid w:val="003120D6"/>
    <w:rsid w:val="00324BCE"/>
    <w:rsid w:val="00340809"/>
    <w:rsid w:val="00371E70"/>
    <w:rsid w:val="0038040E"/>
    <w:rsid w:val="00392F3F"/>
    <w:rsid w:val="003B1388"/>
    <w:rsid w:val="003D3541"/>
    <w:rsid w:val="003E17B1"/>
    <w:rsid w:val="003F247F"/>
    <w:rsid w:val="00411C93"/>
    <w:rsid w:val="004178EE"/>
    <w:rsid w:val="00423206"/>
    <w:rsid w:val="0042487D"/>
    <w:rsid w:val="00430219"/>
    <w:rsid w:val="00433EEC"/>
    <w:rsid w:val="00475911"/>
    <w:rsid w:val="00485669"/>
    <w:rsid w:val="004A2190"/>
    <w:rsid w:val="004C51ED"/>
    <w:rsid w:val="004E4CA1"/>
    <w:rsid w:val="004F1A80"/>
    <w:rsid w:val="00513E6E"/>
    <w:rsid w:val="0051435C"/>
    <w:rsid w:val="005169D3"/>
    <w:rsid w:val="005279DF"/>
    <w:rsid w:val="005410F3"/>
    <w:rsid w:val="00547658"/>
    <w:rsid w:val="005611A4"/>
    <w:rsid w:val="0059306F"/>
    <w:rsid w:val="005A582F"/>
    <w:rsid w:val="005B3F0F"/>
    <w:rsid w:val="005D0B31"/>
    <w:rsid w:val="005E1FD3"/>
    <w:rsid w:val="005E3CF2"/>
    <w:rsid w:val="00611B08"/>
    <w:rsid w:val="00641FDB"/>
    <w:rsid w:val="0065088A"/>
    <w:rsid w:val="0065183C"/>
    <w:rsid w:val="00675538"/>
    <w:rsid w:val="006A1F93"/>
    <w:rsid w:val="006D3F6D"/>
    <w:rsid w:val="006F6256"/>
    <w:rsid w:val="006F655B"/>
    <w:rsid w:val="00711D55"/>
    <w:rsid w:val="00751270"/>
    <w:rsid w:val="007932ED"/>
    <w:rsid w:val="007A332F"/>
    <w:rsid w:val="007B246F"/>
    <w:rsid w:val="007D56ED"/>
    <w:rsid w:val="007F5927"/>
    <w:rsid w:val="00873E95"/>
    <w:rsid w:val="00896BF4"/>
    <w:rsid w:val="008D4F70"/>
    <w:rsid w:val="008F30EB"/>
    <w:rsid w:val="00906DA7"/>
    <w:rsid w:val="00912AD1"/>
    <w:rsid w:val="009220B6"/>
    <w:rsid w:val="00944769"/>
    <w:rsid w:val="009561A7"/>
    <w:rsid w:val="009951F8"/>
    <w:rsid w:val="009B29D5"/>
    <w:rsid w:val="009F28F5"/>
    <w:rsid w:val="00A21E53"/>
    <w:rsid w:val="00A226D5"/>
    <w:rsid w:val="00A26DA3"/>
    <w:rsid w:val="00A5377B"/>
    <w:rsid w:val="00A64DFB"/>
    <w:rsid w:val="00A6521D"/>
    <w:rsid w:val="00A91E89"/>
    <w:rsid w:val="00AC3DC9"/>
    <w:rsid w:val="00B22C4A"/>
    <w:rsid w:val="00B244B1"/>
    <w:rsid w:val="00B4658C"/>
    <w:rsid w:val="00B50764"/>
    <w:rsid w:val="00B80B8D"/>
    <w:rsid w:val="00B80F65"/>
    <w:rsid w:val="00BF6951"/>
    <w:rsid w:val="00C0599E"/>
    <w:rsid w:val="00C10123"/>
    <w:rsid w:val="00C1508B"/>
    <w:rsid w:val="00C57479"/>
    <w:rsid w:val="00C61EEB"/>
    <w:rsid w:val="00C651A7"/>
    <w:rsid w:val="00C8095B"/>
    <w:rsid w:val="00C90ED9"/>
    <w:rsid w:val="00C95ECF"/>
    <w:rsid w:val="00CB1E40"/>
    <w:rsid w:val="00CD5271"/>
    <w:rsid w:val="00D00E8A"/>
    <w:rsid w:val="00D11033"/>
    <w:rsid w:val="00D2600D"/>
    <w:rsid w:val="00D948CD"/>
    <w:rsid w:val="00DB548E"/>
    <w:rsid w:val="00DE09DC"/>
    <w:rsid w:val="00DF2CF7"/>
    <w:rsid w:val="00DF5332"/>
    <w:rsid w:val="00E07418"/>
    <w:rsid w:val="00E14165"/>
    <w:rsid w:val="00E176B5"/>
    <w:rsid w:val="00E26BDE"/>
    <w:rsid w:val="00EF1256"/>
    <w:rsid w:val="00F075DB"/>
    <w:rsid w:val="00F1681D"/>
    <w:rsid w:val="00F46156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89DEE"/>
  <w15:chartTrackingRefBased/>
  <w15:docId w15:val="{072FE0AC-5831-9F4C-9AD6-4B99B96C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90ED9"/>
    <w:pPr>
      <w:keepNext/>
      <w:keepLines/>
      <w:outlineLvl w:val="2"/>
    </w:pPr>
    <w:rPr>
      <w:rFonts w:eastAsiaTheme="majorEastAsia" w:cstheme="majorBidi"/>
      <w:i/>
      <w:color w:val="5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0ED9"/>
    <w:rPr>
      <w:rFonts w:eastAsiaTheme="majorEastAsia" w:cstheme="majorBidi"/>
      <w:i/>
      <w:color w:val="5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9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rianamateo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eos, Mariana</cp:lastModifiedBy>
  <cp:revision>3</cp:revision>
  <dcterms:created xsi:type="dcterms:W3CDTF">2024-09-07T23:34:00Z</dcterms:created>
  <dcterms:modified xsi:type="dcterms:W3CDTF">2024-09-08T21:35:00Z</dcterms:modified>
</cp:coreProperties>
</file>